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D283B" w14:textId="73F83199" w:rsidR="00E817EA" w:rsidRPr="00E035DC" w:rsidRDefault="00E035DC">
      <w:pPr>
        <w:rPr>
          <w:rFonts w:ascii="Times New Roman" w:hAnsi="Times New Roman" w:cs="Times New Roman"/>
          <w:b/>
          <w:bCs/>
        </w:rPr>
      </w:pPr>
      <w:r w:rsidRPr="00E035DC">
        <w:rPr>
          <w:rFonts w:ascii="Times New Roman" w:hAnsi="Times New Roman" w:cs="Times New Roman"/>
          <w:b/>
          <w:bCs/>
        </w:rPr>
        <w:t>Table 1.  Demographics of 116 patients diagnosed with COVID-19 infection in the community</w:t>
      </w:r>
    </w:p>
    <w:p w14:paraId="0DD3E288" w14:textId="14A62F09" w:rsidR="00E035DC" w:rsidRDefault="00E035DC"/>
    <w:tbl>
      <w:tblPr>
        <w:tblStyle w:val="GridTable1Light"/>
        <w:tblW w:w="14447" w:type="dxa"/>
        <w:tblLook w:val="04A0" w:firstRow="1" w:lastRow="0" w:firstColumn="1" w:lastColumn="0" w:noHBand="0" w:noVBand="1"/>
      </w:tblPr>
      <w:tblGrid>
        <w:gridCol w:w="2350"/>
        <w:gridCol w:w="2620"/>
        <w:gridCol w:w="2694"/>
        <w:gridCol w:w="2470"/>
        <w:gridCol w:w="2808"/>
        <w:gridCol w:w="1505"/>
      </w:tblGrid>
      <w:tr w:rsidR="001A0FD6" w:rsidRPr="00200916" w14:paraId="46D387CA" w14:textId="77777777" w:rsidTr="001A0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0" w:type="dxa"/>
            <w:gridSpan w:val="2"/>
          </w:tcPr>
          <w:p w14:paraId="7E170A19" w14:textId="77777777" w:rsidR="001A0FD6" w:rsidRPr="00200916" w:rsidRDefault="001A0FD6" w:rsidP="000F6AD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haracteristic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94" w:type="dxa"/>
          </w:tcPr>
          <w:p w14:paraId="306F09F5" w14:textId="647466C0" w:rsidR="001A0FD6" w:rsidRDefault="001A0FD6" w:rsidP="000F6A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trovimab</w:t>
            </w:r>
            <w:proofErr w:type="spellEnd"/>
          </w:p>
          <w:p w14:paraId="635F3217" w14:textId="76449F81" w:rsidR="001A0FD6" w:rsidRPr="00200916" w:rsidRDefault="001A0FD6" w:rsidP="000F6A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7 (%)</w:t>
            </w:r>
          </w:p>
        </w:tc>
        <w:tc>
          <w:tcPr>
            <w:tcW w:w="2470" w:type="dxa"/>
          </w:tcPr>
          <w:p w14:paraId="004B9761" w14:textId="77777777" w:rsidR="001A0FD6" w:rsidRDefault="001A0FD6" w:rsidP="000F6A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lnupiravir</w:t>
            </w:r>
            <w:proofErr w:type="spellEnd"/>
          </w:p>
          <w:p w14:paraId="5FE8921F" w14:textId="30B41C9C" w:rsidR="001A0FD6" w:rsidRPr="00200916" w:rsidRDefault="001A0FD6" w:rsidP="000F6A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1 (%)</w:t>
            </w:r>
          </w:p>
        </w:tc>
        <w:tc>
          <w:tcPr>
            <w:tcW w:w="2808" w:type="dxa"/>
          </w:tcPr>
          <w:p w14:paraId="40C9C3FE" w14:textId="77777777" w:rsidR="001A0FD6" w:rsidRDefault="001A0FD6" w:rsidP="000F6A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o Treatment</w:t>
            </w:r>
          </w:p>
          <w:p w14:paraId="13C1BE33" w14:textId="2A57F068" w:rsidR="001A0FD6" w:rsidRPr="00200916" w:rsidRDefault="001A0FD6" w:rsidP="000F6A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8 (%)</w:t>
            </w:r>
          </w:p>
        </w:tc>
        <w:tc>
          <w:tcPr>
            <w:tcW w:w="1505" w:type="dxa"/>
          </w:tcPr>
          <w:p w14:paraId="0AAA6AE5" w14:textId="356A26CE" w:rsidR="001A0FD6" w:rsidRPr="00200916" w:rsidRDefault="001A0FD6" w:rsidP="000F6AD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1A0FD6" w:rsidRPr="00200916" w14:paraId="30C40F11" w14:textId="77777777" w:rsidTr="00397C2A">
        <w:trPr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3C0D3DDB" w14:textId="7777777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20" w:type="dxa"/>
          </w:tcPr>
          <w:p w14:paraId="630ABC7E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Male</w:t>
            </w:r>
          </w:p>
          <w:p w14:paraId="2DEE27FC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Female</w:t>
            </w:r>
          </w:p>
          <w:p w14:paraId="2480ABD7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46DDAE98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6.8)</w:t>
            </w:r>
          </w:p>
          <w:p w14:paraId="64F46142" w14:textId="09EA4B8B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3.2)</w:t>
            </w:r>
          </w:p>
        </w:tc>
        <w:tc>
          <w:tcPr>
            <w:tcW w:w="2470" w:type="dxa"/>
          </w:tcPr>
          <w:p w14:paraId="0343DE1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7.6)</w:t>
            </w:r>
          </w:p>
          <w:p w14:paraId="7848C083" w14:textId="7430C37A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2.4)</w:t>
            </w:r>
          </w:p>
        </w:tc>
        <w:tc>
          <w:tcPr>
            <w:tcW w:w="2808" w:type="dxa"/>
          </w:tcPr>
          <w:p w14:paraId="5DB73CBA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4.6)</w:t>
            </w:r>
          </w:p>
          <w:p w14:paraId="669734EF" w14:textId="67C0E31C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5.4)</w:t>
            </w:r>
          </w:p>
        </w:tc>
        <w:tc>
          <w:tcPr>
            <w:tcW w:w="1505" w:type="dxa"/>
          </w:tcPr>
          <w:p w14:paraId="51D6994D" w14:textId="51565335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1A0FD6" w:rsidRPr="00200916" w14:paraId="318F2350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6C82CED2" w14:textId="7777777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00916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at 1</w:t>
            </w:r>
            <w:r w:rsidRPr="0025596C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</w:t>
            </w:r>
          </w:p>
          <w:p w14:paraId="714551B6" w14:textId="7777777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</w:tcPr>
          <w:p w14:paraId="0B5CA40A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ars (Median)</w:t>
            </w:r>
          </w:p>
        </w:tc>
        <w:tc>
          <w:tcPr>
            <w:tcW w:w="2694" w:type="dxa"/>
          </w:tcPr>
          <w:p w14:paraId="7C0DBCEA" w14:textId="4E78FE5D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2-64)</w:t>
            </w:r>
          </w:p>
        </w:tc>
        <w:tc>
          <w:tcPr>
            <w:tcW w:w="2470" w:type="dxa"/>
          </w:tcPr>
          <w:p w14:paraId="32B9924A" w14:textId="0660BF1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37-57)</w:t>
            </w:r>
          </w:p>
        </w:tc>
        <w:tc>
          <w:tcPr>
            <w:tcW w:w="2808" w:type="dxa"/>
          </w:tcPr>
          <w:p w14:paraId="3615606F" w14:textId="0C761D4A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8-66)</w:t>
            </w:r>
          </w:p>
        </w:tc>
        <w:tc>
          <w:tcPr>
            <w:tcW w:w="1505" w:type="dxa"/>
          </w:tcPr>
          <w:p w14:paraId="6D214CE0" w14:textId="77C2F1CA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1A0FD6" w:rsidRPr="00200916" w14:paraId="67936DD5" w14:textId="77777777" w:rsidTr="00397C2A">
        <w:trPr>
          <w:trHeight w:val="1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5B4A8A4E" w14:textId="7777777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620" w:type="dxa"/>
          </w:tcPr>
          <w:p w14:paraId="55A8AECC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casian</w:t>
            </w:r>
          </w:p>
          <w:p w14:paraId="4346A77E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Black</w:t>
            </w:r>
          </w:p>
          <w:p w14:paraId="08946F62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00916">
              <w:rPr>
                <w:rFonts w:ascii="Times New Roman" w:hAnsi="Times New Roman" w:cs="Times New Roman"/>
              </w:rPr>
              <w:t>Indoasian</w:t>
            </w:r>
            <w:proofErr w:type="spellEnd"/>
          </w:p>
          <w:p w14:paraId="4181B793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  <w:p w14:paraId="286C6C5A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71CD4F7F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7.4)</w:t>
            </w:r>
          </w:p>
          <w:p w14:paraId="722D179E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38B80DA0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6.2)</w:t>
            </w:r>
          </w:p>
          <w:p w14:paraId="41BD6FA6" w14:textId="790EBC9A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4)</w:t>
            </w:r>
          </w:p>
        </w:tc>
        <w:tc>
          <w:tcPr>
            <w:tcW w:w="2470" w:type="dxa"/>
          </w:tcPr>
          <w:p w14:paraId="453938D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  <w:p w14:paraId="5C167E07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  <w:p w14:paraId="6119C4A3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7.1)</w:t>
            </w:r>
          </w:p>
          <w:p w14:paraId="42998126" w14:textId="207D9120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2808" w:type="dxa"/>
          </w:tcPr>
          <w:p w14:paraId="5F15CA72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9.6)</w:t>
            </w:r>
          </w:p>
          <w:p w14:paraId="0CDAFC10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2)</w:t>
            </w:r>
          </w:p>
          <w:p w14:paraId="51405942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9.6)</w:t>
            </w:r>
          </w:p>
          <w:p w14:paraId="5830B65B" w14:textId="4CCF778D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4.6)</w:t>
            </w:r>
          </w:p>
        </w:tc>
        <w:tc>
          <w:tcPr>
            <w:tcW w:w="1505" w:type="dxa"/>
          </w:tcPr>
          <w:p w14:paraId="60604066" w14:textId="0CC2D4E9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1A0FD6" w:rsidRPr="00200916" w14:paraId="1A588767" w14:textId="77777777" w:rsidTr="00397C2A">
        <w:trPr>
          <w:trHeight w:val="2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1DE969FC" w14:textId="7777777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Cause of ESKD</w:t>
            </w:r>
          </w:p>
        </w:tc>
        <w:tc>
          <w:tcPr>
            <w:tcW w:w="2620" w:type="dxa"/>
          </w:tcPr>
          <w:p w14:paraId="1E93A7B7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cystic kidney disease</w:t>
            </w:r>
          </w:p>
          <w:p w14:paraId="2195CFAE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Glomeru</w:t>
            </w:r>
            <w:bookmarkStart w:id="0" w:name="_GoBack"/>
            <w:bookmarkEnd w:id="0"/>
            <w:r w:rsidRPr="00200916">
              <w:rPr>
                <w:rFonts w:ascii="Times New Roman" w:hAnsi="Times New Roman" w:cs="Times New Roman"/>
              </w:rPr>
              <w:t>lonephritis</w:t>
            </w:r>
          </w:p>
          <w:p w14:paraId="0B4D0288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ic nephropathy</w:t>
            </w:r>
          </w:p>
          <w:p w14:paraId="2466D75A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Urological</w:t>
            </w:r>
          </w:p>
          <w:p w14:paraId="1860572A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 xml:space="preserve">Unknown </w:t>
            </w:r>
          </w:p>
          <w:p w14:paraId="42FC93F7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94" w:type="dxa"/>
          </w:tcPr>
          <w:p w14:paraId="3F12A7C5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0)</w:t>
            </w:r>
          </w:p>
          <w:p w14:paraId="2582C0DD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CC0340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8.3)</w:t>
            </w:r>
          </w:p>
          <w:p w14:paraId="11F5482F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6)</w:t>
            </w:r>
          </w:p>
          <w:p w14:paraId="1F117EDA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1)</w:t>
            </w:r>
          </w:p>
          <w:p w14:paraId="56D5B7DA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8)</w:t>
            </w:r>
          </w:p>
          <w:p w14:paraId="1CD4FFB7" w14:textId="721F6AB0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9.1)</w:t>
            </w:r>
          </w:p>
        </w:tc>
        <w:tc>
          <w:tcPr>
            <w:tcW w:w="2470" w:type="dxa"/>
          </w:tcPr>
          <w:p w14:paraId="28F299F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65EBAC47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5CBF32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2.9)</w:t>
            </w:r>
          </w:p>
          <w:p w14:paraId="20DA272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  <w:p w14:paraId="4C869DE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  <w:p w14:paraId="2CF63DAF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  <w:p w14:paraId="0C985287" w14:textId="4DB66DE6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808" w:type="dxa"/>
          </w:tcPr>
          <w:p w14:paraId="1CCE5697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1)</w:t>
            </w:r>
          </w:p>
          <w:p w14:paraId="56F169FE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465588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9.2)</w:t>
            </w:r>
          </w:p>
          <w:p w14:paraId="6DCB1A49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5.0)</w:t>
            </w:r>
          </w:p>
          <w:p w14:paraId="68C01ED0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5)</w:t>
            </w:r>
          </w:p>
          <w:p w14:paraId="5C5809B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8.8)</w:t>
            </w:r>
          </w:p>
          <w:p w14:paraId="2B078C2B" w14:textId="6769C85E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5)</w:t>
            </w:r>
          </w:p>
        </w:tc>
        <w:tc>
          <w:tcPr>
            <w:tcW w:w="1505" w:type="dxa"/>
          </w:tcPr>
          <w:p w14:paraId="5B99121B" w14:textId="296EB24E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1A0FD6" w:rsidRPr="00200916" w14:paraId="73659B6F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514F3BFB" w14:textId="7777777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ansplants received</w:t>
            </w:r>
          </w:p>
        </w:tc>
        <w:tc>
          <w:tcPr>
            <w:tcW w:w="2620" w:type="dxa"/>
          </w:tcPr>
          <w:p w14:paraId="67BCE38C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54726A1E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694" w:type="dxa"/>
          </w:tcPr>
          <w:p w14:paraId="3654EED8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91.5)</w:t>
            </w:r>
          </w:p>
          <w:p w14:paraId="62AE1306" w14:textId="557DE4CF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5)</w:t>
            </w:r>
          </w:p>
        </w:tc>
        <w:tc>
          <w:tcPr>
            <w:tcW w:w="2470" w:type="dxa"/>
          </w:tcPr>
          <w:p w14:paraId="7C06FEE7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.0)</w:t>
            </w:r>
          </w:p>
          <w:p w14:paraId="5D9C4E5C" w14:textId="336DD0F1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08" w:type="dxa"/>
          </w:tcPr>
          <w:p w14:paraId="793C107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95.8)</w:t>
            </w:r>
          </w:p>
          <w:p w14:paraId="290EB0A6" w14:textId="5BD399B4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2)</w:t>
            </w:r>
          </w:p>
        </w:tc>
        <w:tc>
          <w:tcPr>
            <w:tcW w:w="1505" w:type="dxa"/>
          </w:tcPr>
          <w:p w14:paraId="339B99BC" w14:textId="16BB3501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1A0FD6" w:rsidRPr="00200916" w14:paraId="502D2841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1C08DEDF" w14:textId="79EB46BF" w:rsidR="001A0FD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32CA9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vaccine pre-transplant</w:t>
            </w:r>
          </w:p>
        </w:tc>
        <w:tc>
          <w:tcPr>
            <w:tcW w:w="2620" w:type="dxa"/>
          </w:tcPr>
          <w:p w14:paraId="1B5ADA12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076C9BD7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4" w:type="dxa"/>
          </w:tcPr>
          <w:p w14:paraId="072460A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87.2)</w:t>
            </w:r>
          </w:p>
          <w:p w14:paraId="4D55F470" w14:textId="7A8A3968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8)</w:t>
            </w:r>
          </w:p>
        </w:tc>
        <w:tc>
          <w:tcPr>
            <w:tcW w:w="2470" w:type="dxa"/>
          </w:tcPr>
          <w:p w14:paraId="6E32A4AE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.0)</w:t>
            </w:r>
          </w:p>
          <w:p w14:paraId="028F8B20" w14:textId="27E499A1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08" w:type="dxa"/>
          </w:tcPr>
          <w:p w14:paraId="4EA39E6D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1.2)</w:t>
            </w:r>
          </w:p>
          <w:p w14:paraId="15B0EDC9" w14:textId="73DE3E69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8.8)</w:t>
            </w:r>
          </w:p>
        </w:tc>
        <w:tc>
          <w:tcPr>
            <w:tcW w:w="1505" w:type="dxa"/>
          </w:tcPr>
          <w:p w14:paraId="3F9EF516" w14:textId="26ED1299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1A0FD6" w:rsidRPr="00200916" w14:paraId="4C2F03DB" w14:textId="77777777" w:rsidTr="00397C2A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22CAC393" w14:textId="0487C2BA" w:rsidR="001A0FD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in 1</w:t>
            </w:r>
            <w:r w:rsidRPr="00F20F1F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year post -</w:t>
            </w:r>
            <w:proofErr w:type="spellStart"/>
            <w:r>
              <w:rPr>
                <w:rFonts w:ascii="Times New Roman" w:hAnsi="Times New Roman" w:cs="Times New Roman"/>
              </w:rPr>
              <w:t>tx</w:t>
            </w:r>
            <w:proofErr w:type="spellEnd"/>
          </w:p>
        </w:tc>
        <w:tc>
          <w:tcPr>
            <w:tcW w:w="2620" w:type="dxa"/>
          </w:tcPr>
          <w:p w14:paraId="5A96525F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7BDA788" w14:textId="53E2DC01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4" w:type="dxa"/>
          </w:tcPr>
          <w:p w14:paraId="184761F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87.2)</w:t>
            </w:r>
          </w:p>
          <w:p w14:paraId="21D0F10A" w14:textId="083531A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8)</w:t>
            </w:r>
          </w:p>
        </w:tc>
        <w:tc>
          <w:tcPr>
            <w:tcW w:w="2470" w:type="dxa"/>
          </w:tcPr>
          <w:p w14:paraId="23C4507D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5.2)</w:t>
            </w:r>
          </w:p>
          <w:p w14:paraId="67BBBDEF" w14:textId="0A15CFA0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2808" w:type="dxa"/>
          </w:tcPr>
          <w:p w14:paraId="043EEA8A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1.2)</w:t>
            </w:r>
          </w:p>
          <w:p w14:paraId="47FD1007" w14:textId="5C725A91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8.8)</w:t>
            </w:r>
          </w:p>
        </w:tc>
        <w:tc>
          <w:tcPr>
            <w:tcW w:w="1505" w:type="dxa"/>
          </w:tcPr>
          <w:p w14:paraId="525CC644" w14:textId="6FEF4A00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1A0FD6" w:rsidRPr="00200916" w14:paraId="3D1C1C06" w14:textId="77777777" w:rsidTr="00397C2A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6F6E2897" w14:textId="77777777" w:rsidR="001A0FD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ype of transplant</w:t>
            </w:r>
          </w:p>
        </w:tc>
        <w:tc>
          <w:tcPr>
            <w:tcW w:w="2620" w:type="dxa"/>
          </w:tcPr>
          <w:p w14:paraId="70182708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ased Donor</w:t>
            </w:r>
          </w:p>
          <w:p w14:paraId="699E599C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Donor</w:t>
            </w:r>
          </w:p>
          <w:p w14:paraId="7AE0B1AD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taneous Pancreas-Kidney</w:t>
            </w:r>
          </w:p>
        </w:tc>
        <w:tc>
          <w:tcPr>
            <w:tcW w:w="2694" w:type="dxa"/>
          </w:tcPr>
          <w:p w14:paraId="4FEDAB43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1.1)</w:t>
            </w:r>
          </w:p>
          <w:p w14:paraId="100F0EE1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4.7)</w:t>
            </w:r>
          </w:p>
          <w:p w14:paraId="799BFD5C" w14:textId="3E9990E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2470" w:type="dxa"/>
          </w:tcPr>
          <w:p w14:paraId="657F1335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7.1)</w:t>
            </w:r>
          </w:p>
          <w:p w14:paraId="3E0430B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.3)</w:t>
            </w:r>
          </w:p>
          <w:p w14:paraId="37CD3D53" w14:textId="7E915A6E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808" w:type="dxa"/>
          </w:tcPr>
          <w:p w14:paraId="6E249A43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4.6)</w:t>
            </w:r>
          </w:p>
          <w:p w14:paraId="139F59A5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4.7)</w:t>
            </w:r>
          </w:p>
          <w:p w14:paraId="5DA55127" w14:textId="1A13493A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1505" w:type="dxa"/>
          </w:tcPr>
          <w:p w14:paraId="2A2734AA" w14:textId="49F6DAB6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1A0FD6" w:rsidRPr="00200916" w14:paraId="5CC4E043" w14:textId="77777777" w:rsidTr="00397C2A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7A6BE9D8" w14:textId="77777777" w:rsidR="001A0FD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 agent</w:t>
            </w:r>
          </w:p>
        </w:tc>
        <w:tc>
          <w:tcPr>
            <w:tcW w:w="2620" w:type="dxa"/>
          </w:tcPr>
          <w:p w14:paraId="18F6F13E" w14:textId="069010A4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mtuzumab</w:t>
            </w:r>
          </w:p>
          <w:p w14:paraId="54918F0B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2 receptor antagonist</w:t>
            </w:r>
          </w:p>
          <w:p w14:paraId="6F2989B0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</w:p>
          <w:p w14:paraId="279405F9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694" w:type="dxa"/>
          </w:tcPr>
          <w:p w14:paraId="291DB16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70.2)</w:t>
            </w:r>
          </w:p>
          <w:p w14:paraId="1B70EAC7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4)</w:t>
            </w:r>
          </w:p>
          <w:p w14:paraId="5FAC3388" w14:textId="03B6709D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3.4)</w:t>
            </w:r>
          </w:p>
        </w:tc>
        <w:tc>
          <w:tcPr>
            <w:tcW w:w="2470" w:type="dxa"/>
          </w:tcPr>
          <w:p w14:paraId="50E5460E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1.4)</w:t>
            </w:r>
          </w:p>
          <w:p w14:paraId="06BD631A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  <w:p w14:paraId="0994F7EB" w14:textId="2A8F9205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2808" w:type="dxa"/>
          </w:tcPr>
          <w:p w14:paraId="41BA0D52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60.4)</w:t>
            </w:r>
          </w:p>
          <w:p w14:paraId="0F5C2BF7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4.6)</w:t>
            </w:r>
          </w:p>
          <w:p w14:paraId="3E201C49" w14:textId="574B2AB9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5.0)</w:t>
            </w:r>
          </w:p>
        </w:tc>
        <w:tc>
          <w:tcPr>
            <w:tcW w:w="1505" w:type="dxa"/>
          </w:tcPr>
          <w:p w14:paraId="70EA04BE" w14:textId="1E314393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1A0FD6" w:rsidRPr="00200916" w14:paraId="25F0C1A4" w14:textId="77777777" w:rsidTr="00397C2A">
        <w:trPr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07DC5245" w14:textId="77777777" w:rsidR="001A0FD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suppression type</w:t>
            </w:r>
          </w:p>
        </w:tc>
        <w:tc>
          <w:tcPr>
            <w:tcW w:w="2620" w:type="dxa"/>
          </w:tcPr>
          <w:p w14:paraId="2A4CD212" w14:textId="43F86684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 Monotherapy</w:t>
            </w:r>
          </w:p>
          <w:p w14:paraId="6023CE6F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 (</w:t>
            </w:r>
            <w:proofErr w:type="spellStart"/>
            <w:r>
              <w:rPr>
                <w:rFonts w:ascii="Times New Roman" w:hAnsi="Times New Roman" w:cs="Times New Roman"/>
              </w:rPr>
              <w:t>orAz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58B3669E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MMF/Prednisolone</w:t>
            </w:r>
          </w:p>
          <w:p w14:paraId="7574A39F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I/Prednisolone</w:t>
            </w:r>
          </w:p>
          <w:p w14:paraId="5EDE2DED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94" w:type="dxa"/>
          </w:tcPr>
          <w:p w14:paraId="395CCC5F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8.3)</w:t>
            </w:r>
          </w:p>
          <w:p w14:paraId="452DCBDB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1.9)</w:t>
            </w:r>
          </w:p>
          <w:p w14:paraId="58C3103B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1.3)</w:t>
            </w:r>
          </w:p>
          <w:p w14:paraId="6421FBD9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5)</w:t>
            </w:r>
          </w:p>
          <w:p w14:paraId="2B55D127" w14:textId="61F27B8E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70" w:type="dxa"/>
          </w:tcPr>
          <w:p w14:paraId="0D79DDA8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2.9)</w:t>
            </w:r>
          </w:p>
          <w:p w14:paraId="24DA1B41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  <w:p w14:paraId="4B6AF7F9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8.6)</w:t>
            </w:r>
          </w:p>
          <w:p w14:paraId="677BE8B2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  <w:p w14:paraId="6493659E" w14:textId="179ADCE4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08" w:type="dxa"/>
          </w:tcPr>
          <w:p w14:paraId="5639EC10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5.8)</w:t>
            </w:r>
          </w:p>
          <w:p w14:paraId="17C86747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6.7)</w:t>
            </w:r>
          </w:p>
          <w:p w14:paraId="099D7D1D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0.8)</w:t>
            </w:r>
          </w:p>
          <w:p w14:paraId="14ACF47D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.5)</w:t>
            </w:r>
          </w:p>
          <w:p w14:paraId="347E057E" w14:textId="14131B7C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2)</w:t>
            </w:r>
          </w:p>
        </w:tc>
        <w:tc>
          <w:tcPr>
            <w:tcW w:w="1505" w:type="dxa"/>
          </w:tcPr>
          <w:p w14:paraId="61A5851E" w14:textId="62FA0E81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1A0FD6" w:rsidRPr="00200916" w14:paraId="06BA3890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20418014" w14:textId="7777777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620" w:type="dxa"/>
          </w:tcPr>
          <w:p w14:paraId="0BDB4E65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No</w:t>
            </w:r>
          </w:p>
          <w:p w14:paraId="775B24F9" w14:textId="77777777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09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4" w:type="dxa"/>
          </w:tcPr>
          <w:p w14:paraId="2153F135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3.0)</w:t>
            </w:r>
          </w:p>
          <w:p w14:paraId="4CB34448" w14:textId="7DF053AB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7.0)</w:t>
            </w:r>
          </w:p>
        </w:tc>
        <w:tc>
          <w:tcPr>
            <w:tcW w:w="2470" w:type="dxa"/>
          </w:tcPr>
          <w:p w14:paraId="4E0325D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6.7)</w:t>
            </w:r>
          </w:p>
          <w:p w14:paraId="0C8A15F7" w14:textId="3D567972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.3)</w:t>
            </w:r>
          </w:p>
        </w:tc>
        <w:tc>
          <w:tcPr>
            <w:tcW w:w="2808" w:type="dxa"/>
          </w:tcPr>
          <w:p w14:paraId="3A2663B3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4.6)</w:t>
            </w:r>
          </w:p>
          <w:p w14:paraId="43A79B08" w14:textId="4AAB1F38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5.4)</w:t>
            </w:r>
          </w:p>
        </w:tc>
        <w:tc>
          <w:tcPr>
            <w:tcW w:w="1505" w:type="dxa"/>
          </w:tcPr>
          <w:p w14:paraId="0FF36018" w14:textId="2E0B5C3B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1A0FD6" w:rsidRPr="00200916" w14:paraId="4B946388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31189680" w14:textId="3C407F2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vaccines</w:t>
            </w:r>
          </w:p>
        </w:tc>
        <w:tc>
          <w:tcPr>
            <w:tcW w:w="2620" w:type="dxa"/>
          </w:tcPr>
          <w:p w14:paraId="116DA3AF" w14:textId="16562B99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02D352B8" w14:textId="001910EC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0992E38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27B19FB" w14:textId="6782C8DE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F60E390" w14:textId="6306C8E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4FBCDA08" w14:textId="0F8EC07C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FEACDE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1C21A3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B07D68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1)</w:t>
            </w:r>
          </w:p>
          <w:p w14:paraId="65F65E2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9.6)</w:t>
            </w:r>
          </w:p>
          <w:p w14:paraId="3610B6DB" w14:textId="38558F3E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8.3)</w:t>
            </w:r>
          </w:p>
        </w:tc>
        <w:tc>
          <w:tcPr>
            <w:tcW w:w="2470" w:type="dxa"/>
          </w:tcPr>
          <w:p w14:paraId="363666DC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  <w:p w14:paraId="769CE02B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3F860CFE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  <w:p w14:paraId="1228E038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6.7)</w:t>
            </w:r>
          </w:p>
          <w:p w14:paraId="55925463" w14:textId="26FB1E5B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2808" w:type="dxa"/>
          </w:tcPr>
          <w:p w14:paraId="66FC691D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13608353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1)</w:t>
            </w:r>
          </w:p>
          <w:p w14:paraId="3C8B23DE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8.8)</w:t>
            </w:r>
          </w:p>
          <w:p w14:paraId="0A6A111F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68.7)</w:t>
            </w:r>
          </w:p>
          <w:p w14:paraId="56F3AFD2" w14:textId="5AE83B49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4)</w:t>
            </w:r>
          </w:p>
        </w:tc>
        <w:tc>
          <w:tcPr>
            <w:tcW w:w="1505" w:type="dxa"/>
          </w:tcPr>
          <w:p w14:paraId="5DACDC83" w14:textId="04DE1675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</w:tr>
      <w:tr w:rsidR="001A0FD6" w:rsidRPr="00200916" w14:paraId="5D1EE551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16BB3F5C" w14:textId="75137E57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 protein pre-infection</w:t>
            </w:r>
          </w:p>
        </w:tc>
        <w:tc>
          <w:tcPr>
            <w:tcW w:w="2620" w:type="dxa"/>
          </w:tcPr>
          <w:p w14:paraId="7D0AE634" w14:textId="1D1D02D9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U (Median)</w:t>
            </w:r>
          </w:p>
        </w:tc>
        <w:tc>
          <w:tcPr>
            <w:tcW w:w="2694" w:type="dxa"/>
          </w:tcPr>
          <w:p w14:paraId="262E4251" w14:textId="3592A96A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24-1230)</w:t>
            </w:r>
          </w:p>
        </w:tc>
        <w:tc>
          <w:tcPr>
            <w:tcW w:w="2470" w:type="dxa"/>
          </w:tcPr>
          <w:p w14:paraId="73F9B90F" w14:textId="15CC0C26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10-682)</w:t>
            </w:r>
          </w:p>
        </w:tc>
        <w:tc>
          <w:tcPr>
            <w:tcW w:w="2808" w:type="dxa"/>
          </w:tcPr>
          <w:p w14:paraId="57B2E6C8" w14:textId="1D87B199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(7.1-677)</w:t>
            </w:r>
          </w:p>
        </w:tc>
        <w:tc>
          <w:tcPr>
            <w:tcW w:w="1505" w:type="dxa"/>
          </w:tcPr>
          <w:p w14:paraId="054C59D5" w14:textId="571043DE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1A0FD6" w:rsidRPr="00200916" w14:paraId="2FF258B2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05504353" w14:textId="7D02F334" w:rsidR="001A0FD6" w:rsidRPr="00200916" w:rsidRDefault="001A0FD6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onegative</w:t>
            </w:r>
          </w:p>
        </w:tc>
        <w:tc>
          <w:tcPr>
            <w:tcW w:w="2620" w:type="dxa"/>
          </w:tcPr>
          <w:p w14:paraId="7F8CFB86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5B7817D4" w14:textId="77777777" w:rsidR="001A0FD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17F74F8B" w14:textId="084DD3D3" w:rsidR="001A0FD6" w:rsidRPr="00200916" w:rsidRDefault="001A0FD6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694" w:type="dxa"/>
          </w:tcPr>
          <w:p w14:paraId="04754A90" w14:textId="22BA1782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78.7)</w:t>
            </w:r>
          </w:p>
          <w:p w14:paraId="05B34C0F" w14:textId="1B83C850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1.3)</w:t>
            </w:r>
          </w:p>
        </w:tc>
        <w:tc>
          <w:tcPr>
            <w:tcW w:w="2470" w:type="dxa"/>
          </w:tcPr>
          <w:p w14:paraId="5B60C155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6.2)</w:t>
            </w:r>
          </w:p>
          <w:p w14:paraId="22896C44" w14:textId="40B962DC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.8)</w:t>
            </w:r>
          </w:p>
        </w:tc>
        <w:tc>
          <w:tcPr>
            <w:tcW w:w="2808" w:type="dxa"/>
          </w:tcPr>
          <w:p w14:paraId="7D160F56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70.8)</w:t>
            </w:r>
          </w:p>
          <w:p w14:paraId="39F630DA" w14:textId="77777777" w:rsidR="001A0FD6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5.0)</w:t>
            </w:r>
          </w:p>
          <w:p w14:paraId="4A7996A4" w14:textId="7D8B7B52" w:rsidR="001A0FD6" w:rsidRPr="00B873CA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2)</w:t>
            </w:r>
          </w:p>
        </w:tc>
        <w:tc>
          <w:tcPr>
            <w:tcW w:w="1505" w:type="dxa"/>
          </w:tcPr>
          <w:p w14:paraId="3594FE73" w14:textId="260892C9" w:rsidR="001A0FD6" w:rsidRPr="00BB4158" w:rsidRDefault="001A0FD6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397C2A" w:rsidRPr="00200916" w14:paraId="126AEDDD" w14:textId="77777777" w:rsidTr="00397C2A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</w:tcPr>
          <w:p w14:paraId="15A6E69C" w14:textId="010FD489" w:rsidR="00397C2A" w:rsidRDefault="00397C2A" w:rsidP="001A0FD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function</w:t>
            </w:r>
          </w:p>
        </w:tc>
        <w:tc>
          <w:tcPr>
            <w:tcW w:w="2620" w:type="dxa"/>
          </w:tcPr>
          <w:p w14:paraId="0951178D" w14:textId="15E9DF34" w:rsidR="00397C2A" w:rsidRDefault="00397C2A" w:rsidP="00397C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  <w:p w14:paraId="070124FD" w14:textId="3C2B83A2" w:rsidR="00397C2A" w:rsidRDefault="00397C2A" w:rsidP="00397C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GFR</w:t>
            </w:r>
            <w:proofErr w:type="spellEnd"/>
            <w:r>
              <w:rPr>
                <w:rFonts w:ascii="Times New Roman" w:hAnsi="Times New Roman" w:cs="Times New Roman"/>
              </w:rPr>
              <w:t xml:space="preserve"> (ml/min/1.73m2)</w:t>
            </w:r>
          </w:p>
          <w:p w14:paraId="3EE9B5A1" w14:textId="77777777" w:rsidR="00397C2A" w:rsidRDefault="00397C2A" w:rsidP="001A0F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154AEE93" w14:textId="13BB01B2" w:rsidR="00397C2A" w:rsidRDefault="00A00063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84-159(</w:t>
            </w:r>
          </w:p>
          <w:p w14:paraId="26E9BBDB" w14:textId="12C73511" w:rsidR="00397C2A" w:rsidRDefault="00397C2A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00063">
              <w:rPr>
                <w:rFonts w:ascii="Times New Roman" w:hAnsi="Times New Roman" w:cs="Times New Roman"/>
              </w:rPr>
              <w:t>7 (35-72)</w:t>
            </w:r>
          </w:p>
        </w:tc>
        <w:tc>
          <w:tcPr>
            <w:tcW w:w="2470" w:type="dxa"/>
          </w:tcPr>
          <w:p w14:paraId="4BDC1B2F" w14:textId="08509DC6" w:rsidR="00397C2A" w:rsidRDefault="00A00063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98-190)</w:t>
            </w:r>
          </w:p>
          <w:p w14:paraId="6FD87648" w14:textId="086FECF7" w:rsidR="00397C2A" w:rsidRDefault="00A00063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9-73)</w:t>
            </w:r>
          </w:p>
        </w:tc>
        <w:tc>
          <w:tcPr>
            <w:tcW w:w="2808" w:type="dxa"/>
          </w:tcPr>
          <w:p w14:paraId="7162A344" w14:textId="30F4DABD" w:rsidR="00397C2A" w:rsidRDefault="00A00063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94-160)</w:t>
            </w:r>
          </w:p>
          <w:p w14:paraId="5E3E8B0F" w14:textId="22B38F50" w:rsidR="00397C2A" w:rsidRDefault="00A00063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35-72)</w:t>
            </w:r>
          </w:p>
        </w:tc>
        <w:tc>
          <w:tcPr>
            <w:tcW w:w="1505" w:type="dxa"/>
          </w:tcPr>
          <w:p w14:paraId="2069B5AA" w14:textId="34DDB8A8" w:rsidR="00397C2A" w:rsidRDefault="00A00063" w:rsidP="001A0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006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</w:tbl>
    <w:p w14:paraId="46672584" w14:textId="77777777" w:rsidR="00E035DC" w:rsidRDefault="00E035DC"/>
    <w:sectPr w:rsidR="00E035DC" w:rsidSect="003A0C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C61"/>
    <w:rsid w:val="000D0239"/>
    <w:rsid w:val="0018394B"/>
    <w:rsid w:val="001A0FD6"/>
    <w:rsid w:val="00353221"/>
    <w:rsid w:val="00397C2A"/>
    <w:rsid w:val="003A0C61"/>
    <w:rsid w:val="00446599"/>
    <w:rsid w:val="004A0D9B"/>
    <w:rsid w:val="00616202"/>
    <w:rsid w:val="00913D1D"/>
    <w:rsid w:val="00A00063"/>
    <w:rsid w:val="00A90883"/>
    <w:rsid w:val="00BF3D30"/>
    <w:rsid w:val="00C75C16"/>
    <w:rsid w:val="00E035DC"/>
    <w:rsid w:val="00E817EA"/>
    <w:rsid w:val="00F0335A"/>
    <w:rsid w:val="00F2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318AF"/>
  <w15:chartTrackingRefBased/>
  <w15:docId w15:val="{53B44F6B-67CB-4993-8E5A-F07ECF63C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3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035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8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COMBE, Michelle (IMPERIAL COLLEGE HEALTHCARE NHS TRUST)</dc:creator>
  <cp:keywords/>
  <dc:description/>
  <cp:lastModifiedBy>Microsoft Office User</cp:lastModifiedBy>
  <cp:revision>2</cp:revision>
  <dcterms:created xsi:type="dcterms:W3CDTF">2022-04-28T16:06:00Z</dcterms:created>
  <dcterms:modified xsi:type="dcterms:W3CDTF">2022-04-28T16:06:00Z</dcterms:modified>
</cp:coreProperties>
</file>